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A7E" w:rsidRPr="00442A7E" w:rsidRDefault="00442A7E" w:rsidP="00442A7E">
      <w:pPr>
        <w:spacing w:after="160" w:line="24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</w:pPr>
      <w:r w:rsidRPr="00442A7E">
        <w:rPr>
          <w:rFonts w:ascii="Times New Roman" w:eastAsia="Times New Roman" w:hAnsi="Times New Roman" w:cs="Times New Roman"/>
          <w:b/>
          <w:spacing w:val="5"/>
          <w:sz w:val="24"/>
          <w:szCs w:val="24"/>
          <w:lang w:val="en-US"/>
        </w:rPr>
        <w:t>Table S3. Parameters of the model</w:t>
      </w:r>
    </w:p>
    <w:p w:rsidR="00442A7E" w:rsidRPr="00442A7E" w:rsidRDefault="00442A7E" w:rsidP="00442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tbl>
      <w:tblPr>
        <w:tblW w:w="9356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276"/>
        <w:gridCol w:w="6804"/>
        <w:gridCol w:w="314"/>
        <w:gridCol w:w="962"/>
      </w:tblGrid>
      <w:tr w:rsidR="00442A7E" w:rsidRPr="00442A7E" w:rsidTr="00941A52">
        <w:trPr>
          <w:trHeight w:val="655"/>
        </w:trPr>
        <w:tc>
          <w:tcPr>
            <w:tcW w:w="1276" w:type="dxa"/>
            <w:shd w:val="clear" w:color="auto" w:fill="auto"/>
            <w:vAlign w:val="center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Symbol</w:t>
            </w:r>
          </w:p>
        </w:tc>
        <w:tc>
          <w:tcPr>
            <w:tcW w:w="6804" w:type="dxa"/>
            <w:shd w:val="clear" w:color="auto" w:fill="auto"/>
            <w:vAlign w:val="center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Definitio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 w:eastAsia="fr-FR"/>
              </w:rPr>
              <w:t>Numerical value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vertAlign w:val="superscript"/>
                <w:lang w:val="en-US" w:eastAsia="fr-FR"/>
              </w:rPr>
              <w:t>*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SMPF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Rate of synthesis of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dk-cycli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fusion protein,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Symbol" w:eastAsia="Times New Roman" w:hAnsi="Symbol" w:cs="Times New Roman"/>
                <w:i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SS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imolecular rate constant for binding of Rum1 to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0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ISS</w:t>
            </w:r>
            <w:proofErr w:type="spellEnd"/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dissociation of complex between Rum1 and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2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Rum1 degradation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2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I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phosphorylation of Rum1 by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I2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phosphorylation of Rum1 by MPF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0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SLP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activation, by phosphorylation, of Slp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8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V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SLP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aximum inactivation rate, by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of Slp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SLP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Slp1 phosphorylation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SLP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Slp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IE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activation, by phosphorylation, of IE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V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IE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aximum inactivation rate, by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of IE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IE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IE phosphorylation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IE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IE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MPF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degradation of MPF, which is in the complex MPF:Rum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3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V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S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of synthesis of Rum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6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RUM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Rate constant for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f Rum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RUM1P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degradation of Rum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promoted by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50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V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aximum activation rate, by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of Wee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2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Wee1 phosphorylation by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62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Wee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Wee1 phosphorylation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Wee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T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tal concentration of the kinase Wee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Cdc25 phosphorylation by MPF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V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Maximum inactivation rate, by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, of Cdc25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Cdc25 phosphorylation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J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ichaeli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constant for Cdc25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Symbol" w:eastAsia="Times New Roman" w:hAnsi="Symbol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Symbol" w:eastAsia="Times New Roman" w:hAnsi="Symbol" w:cs="Times New Roman"/>
                <w:i/>
                <w:sz w:val="24"/>
                <w:szCs w:val="24"/>
                <w:lang w:val="en-US" w:eastAsia="fr-FR"/>
              </w:rPr>
              <w:t>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rowth rate of the cell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0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phosphorylation of MPF by Wee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WEE1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phosphorylation of MPF by Wee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1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Rate constant for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f MPF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by Cdc25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lastRenderedPageBreak/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2CDC25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Rate constant for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dephosphorylation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of MPF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by Cdc25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.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1CYC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degradation of MPF by Slp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23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2CYC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degradation of MPF by Slp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75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Cdc25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T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tal concentration of the phosphatase Cdc25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IE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T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tal concentration of the intermediate enzyme IE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Slp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T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otal concentration of the protein Slp1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  <w:tr w:rsidR="00442A7E" w:rsidRPr="00442A7E" w:rsidTr="00941A52">
        <w:tc>
          <w:tcPr>
            <w:tcW w:w="1276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Symbol" w:eastAsia="Times New Roman" w:hAnsi="Symbol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Symbol" w:eastAsia="Times New Roman" w:hAnsi="Symbol" w:cs="Times New Roman"/>
                <w:sz w:val="24"/>
                <w:szCs w:val="24"/>
                <w:lang w:val="en-US" w:eastAsia="fr-FR"/>
              </w:rPr>
              <w:t></w:t>
            </w:r>
          </w:p>
        </w:tc>
        <w:tc>
          <w:tcPr>
            <w:tcW w:w="6804" w:type="dxa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artial activity of MPF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to promote the degradation of Rum1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P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and the phosphorylation of Rum1, Wee1, Cdc25 and IE</w:t>
            </w:r>
          </w:p>
        </w:tc>
        <w:tc>
          <w:tcPr>
            <w:tcW w:w="1276" w:type="dxa"/>
            <w:gridSpan w:val="2"/>
            <w:shd w:val="clear" w:color="auto" w:fill="auto"/>
          </w:tcPr>
          <w:p w:rsidR="00442A7E" w:rsidRPr="00442A7E" w:rsidRDefault="00442A7E" w:rsidP="00442A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05</w:t>
            </w:r>
          </w:p>
        </w:tc>
      </w:tr>
      <w:tr w:rsidR="00442A7E" w:rsidRPr="00442A7E" w:rsidTr="00941A52">
        <w:tc>
          <w:tcPr>
            <w:tcW w:w="9356" w:type="dxa"/>
            <w:gridSpan w:val="4"/>
            <w:shd w:val="clear" w:color="auto" w:fill="auto"/>
          </w:tcPr>
          <w:p w:rsidR="00442A7E" w:rsidRPr="00442A7E" w:rsidRDefault="00442A7E" w:rsidP="00442A7E">
            <w:pPr>
              <w:spacing w:before="160"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Addition of a background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dk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activity dependent on the G1 </w:t>
            </w:r>
            <w:proofErr w:type="spellStart"/>
            <w:r w:rsidRPr="00442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yclins</w:t>
            </w:r>
            <w:proofErr w:type="spellEnd"/>
            <w:r w:rsidRPr="00442A7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 xml:space="preserve"> (CCP), which promotes the phosphorylation of Rum1</w:t>
            </w:r>
          </w:p>
        </w:tc>
      </w:tr>
      <w:tr w:rsidR="00442A7E" w:rsidRPr="00442A7E" w:rsidTr="00941A52"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42A7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r-FR"/>
              </w:rPr>
              <w:t>k</w:t>
            </w: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r-FR"/>
              </w:rPr>
              <w:t>DX</w:t>
            </w:r>
            <w:proofErr w:type="spellEnd"/>
          </w:p>
        </w:tc>
        <w:tc>
          <w:tcPr>
            <w:tcW w:w="71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ate constant for the phosphorylation of Rum1 by Cdc2:CCP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:rsidR="00442A7E" w:rsidRPr="00442A7E" w:rsidRDefault="00442A7E" w:rsidP="00442A7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442A7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</w:tr>
    </w:tbl>
    <w:p w:rsidR="00442A7E" w:rsidRPr="00442A7E" w:rsidRDefault="00442A7E" w:rsidP="00442A7E">
      <w:pPr>
        <w:spacing w:after="0" w:line="240" w:lineRule="auto"/>
        <w:rPr>
          <w:rFonts w:ascii="Times New Roman" w:eastAsia="Times New Roman" w:hAnsi="Times New Roman" w:cs="Times New Roman"/>
          <w:spacing w:val="5"/>
          <w:sz w:val="24"/>
          <w:szCs w:val="24"/>
          <w:u w:val="single"/>
          <w:vertAlign w:val="superscript"/>
          <w:lang w:val="en-US"/>
        </w:rPr>
      </w:pPr>
    </w:p>
    <w:p w:rsidR="00442A7E" w:rsidRPr="00442A7E" w:rsidRDefault="00442A7E" w:rsidP="00442A7E">
      <w:pPr>
        <w:spacing w:after="0" w:line="240" w:lineRule="auto"/>
        <w:jc w:val="both"/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</w:pP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vertAlign w:val="superscript"/>
          <w:lang w:val="en-US"/>
        </w:rPr>
        <w:t>*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Units for the parameters are min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vertAlign w:val="superscript"/>
          <w:lang w:val="en-US"/>
        </w:rPr>
        <w:t>-1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for rate constants (</w:t>
      </w:r>
      <w:r w:rsidRPr="00442A7E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>k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’s and </w:t>
      </w:r>
      <w:r w:rsidRPr="00442A7E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>V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’s) and dimensionless concentrations for the </w:t>
      </w:r>
      <w:proofErr w:type="spellStart"/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>Michaelis</w:t>
      </w:r>
      <w:proofErr w:type="spellEnd"/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constants (</w:t>
      </w:r>
      <w:r w:rsidRPr="00442A7E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>J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’s) and total concentrations. </w:t>
      </w:r>
      <w:r w:rsidRPr="00442A7E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>µ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has </w:t>
      </w:r>
      <w:proofErr w:type="gramStart"/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>units</w:t>
      </w:r>
      <w:proofErr w:type="gramEnd"/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br/>
        <w:t>min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vertAlign w:val="superscript"/>
          <w:lang w:val="en-US"/>
        </w:rPr>
        <w:t>-1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, and </w:t>
      </w:r>
      <w:r w:rsidRPr="00442A7E">
        <w:rPr>
          <w:rFonts w:ascii="Times New Roman" w:eastAsia="Times New Roman" w:hAnsi="Times New Roman" w:cs="Times New Roman"/>
          <w:i/>
          <w:spacing w:val="5"/>
          <w:sz w:val="24"/>
          <w:szCs w:val="24"/>
          <w:lang w:val="en-US"/>
        </w:rPr>
        <w:t>α</w:t>
      </w:r>
      <w:r w:rsidRPr="00442A7E">
        <w:rPr>
          <w:rFonts w:ascii="Times New Roman" w:eastAsia="Times New Roman" w:hAnsi="Times New Roman" w:cs="Times New Roman"/>
          <w:spacing w:val="5"/>
          <w:sz w:val="24"/>
          <w:szCs w:val="24"/>
          <w:lang w:val="en-US"/>
        </w:rPr>
        <w:t xml:space="preserve"> is a dimensionless number.</w:t>
      </w:r>
    </w:p>
    <w:p w:rsidR="00442A7E" w:rsidRPr="00442A7E" w:rsidRDefault="00442A7E" w:rsidP="00442A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442A7E" w:rsidRPr="00442A7E" w:rsidRDefault="00442A7E" w:rsidP="00442A7E">
      <w:pPr>
        <w:spacing w:after="160" w:line="259" w:lineRule="auto"/>
        <w:rPr>
          <w:rFonts w:ascii="Times New Roman" w:eastAsia="Times New Roman" w:hAnsi="Times New Roman" w:cs="Times New Roman"/>
          <w:smallCaps/>
          <w:sz w:val="24"/>
          <w:szCs w:val="24"/>
          <w:u w:val="single"/>
          <w:lang w:val="en-US" w:eastAsia="fr-FR"/>
        </w:rPr>
      </w:pPr>
      <w:r w:rsidRPr="00442A7E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  <w:br w:type="page"/>
      </w:r>
    </w:p>
    <w:p w:rsidR="00C33552" w:rsidRDefault="00C33552">
      <w:bookmarkStart w:id="0" w:name="_GoBack"/>
      <w:bookmarkEnd w:id="0"/>
    </w:p>
    <w:sectPr w:rsidR="00C33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A7E"/>
    <w:rsid w:val="00170BDE"/>
    <w:rsid w:val="00384C83"/>
    <w:rsid w:val="00442A7E"/>
    <w:rsid w:val="00BC49B9"/>
    <w:rsid w:val="00C3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lle Bennett</dc:creator>
  <cp:lastModifiedBy>Arielle Bennett</cp:lastModifiedBy>
  <cp:revision>1</cp:revision>
  <dcterms:created xsi:type="dcterms:W3CDTF">2014-12-03T10:57:00Z</dcterms:created>
  <dcterms:modified xsi:type="dcterms:W3CDTF">2014-12-03T10:57:00Z</dcterms:modified>
</cp:coreProperties>
</file>